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B88E9" w14:textId="08077E1A" w:rsidR="00155BEB" w:rsidRPr="00367D12" w:rsidRDefault="00367D12" w:rsidP="00367D12">
      <w:pPr>
        <w:spacing w:line="240" w:lineRule="auto"/>
        <w:rPr>
          <w:sz w:val="28"/>
          <w:szCs w:val="24"/>
        </w:rPr>
      </w:pPr>
      <w:r w:rsidRPr="00367D12">
        <w:rPr>
          <w:rFonts w:hint="eastAsia"/>
          <w:sz w:val="28"/>
          <w:szCs w:val="24"/>
        </w:rPr>
        <w:t>Table</w:t>
      </w:r>
      <w:r w:rsidRPr="00367D12">
        <w:rPr>
          <w:sz w:val="28"/>
          <w:szCs w:val="24"/>
        </w:rPr>
        <w:t xml:space="preserve"> </w:t>
      </w:r>
      <w:r w:rsidRPr="00367D12">
        <w:rPr>
          <w:rFonts w:hint="eastAsia"/>
          <w:sz w:val="28"/>
          <w:szCs w:val="24"/>
        </w:rPr>
        <w:t>S1</w:t>
      </w:r>
      <w:r w:rsidRPr="00367D12">
        <w:rPr>
          <w:sz w:val="28"/>
          <w:szCs w:val="24"/>
        </w:rPr>
        <w:t xml:space="preserve">. </w:t>
      </w:r>
      <w:r w:rsidR="00155BEB" w:rsidRPr="00367D12">
        <w:rPr>
          <w:sz w:val="28"/>
          <w:szCs w:val="24"/>
        </w:rPr>
        <w:t>Abbreviations</w:t>
      </w:r>
      <w:r w:rsidRPr="00367D12">
        <w:rPr>
          <w:sz w:val="28"/>
          <w:szCs w:val="24"/>
        </w:rPr>
        <w:t xml:space="preserve"> </w:t>
      </w:r>
      <w:r w:rsidRPr="00367D12">
        <w:rPr>
          <w:rFonts w:hint="eastAsia"/>
          <w:sz w:val="28"/>
          <w:szCs w:val="24"/>
        </w:rPr>
        <w:t>and</w:t>
      </w:r>
      <w:r w:rsidRPr="00367D12">
        <w:rPr>
          <w:sz w:val="28"/>
          <w:szCs w:val="24"/>
        </w:rPr>
        <w:t xml:space="preserve"> </w:t>
      </w:r>
      <w:r w:rsidRPr="00367D12">
        <w:rPr>
          <w:rFonts w:hint="eastAsia"/>
          <w:sz w:val="28"/>
          <w:szCs w:val="24"/>
        </w:rPr>
        <w:t>corresponding</w:t>
      </w:r>
      <w:r w:rsidRPr="00367D12">
        <w:rPr>
          <w:sz w:val="28"/>
          <w:szCs w:val="24"/>
        </w:rPr>
        <w:t xml:space="preserve"> words and phrases used in this article.</w:t>
      </w:r>
    </w:p>
    <w:tbl>
      <w:tblPr>
        <w:tblStyle w:val="a7"/>
        <w:tblW w:w="4696" w:type="pct"/>
        <w:jc w:val="center"/>
        <w:tblLook w:val="04A0" w:firstRow="1" w:lastRow="0" w:firstColumn="1" w:lastColumn="0" w:noHBand="0" w:noVBand="1"/>
      </w:tblPr>
      <w:tblGrid>
        <w:gridCol w:w="1836"/>
        <w:gridCol w:w="5956"/>
      </w:tblGrid>
      <w:tr w:rsidR="00D977B8" w:rsidRPr="00D977B8" w14:paraId="4417464B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492AC434" w14:textId="77777777" w:rsidR="00D977B8" w:rsidRPr="00D977B8" w:rsidRDefault="00D977B8" w:rsidP="00D977B8">
            <w:pPr>
              <w:rPr>
                <w:b/>
                <w:bCs/>
              </w:rPr>
            </w:pPr>
            <w:r w:rsidRPr="00D977B8">
              <w:rPr>
                <w:rFonts w:hint="eastAsia"/>
              </w:rPr>
              <w:t>CM</w:t>
            </w:r>
          </w:p>
        </w:tc>
        <w:tc>
          <w:tcPr>
            <w:tcW w:w="3822" w:type="pct"/>
            <w:vAlign w:val="center"/>
          </w:tcPr>
          <w:p w14:paraId="08B5DE21" w14:textId="77777777" w:rsidR="00D977B8" w:rsidRPr="00D977B8" w:rsidRDefault="00D977B8" w:rsidP="00D977B8">
            <w:pPr>
              <w:rPr>
                <w:b/>
                <w:bCs/>
              </w:rPr>
            </w:pPr>
            <w:r w:rsidRPr="00D977B8">
              <w:t>cutaneous melanoma</w:t>
            </w:r>
          </w:p>
        </w:tc>
      </w:tr>
      <w:tr w:rsidR="00D977B8" w:rsidRPr="00D977B8" w14:paraId="411A0EEF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4BF08ED3" w14:textId="77777777" w:rsidR="00D977B8" w:rsidRPr="00D977B8" w:rsidRDefault="00D977B8" w:rsidP="00D977B8">
            <w:r w:rsidRPr="00D977B8">
              <w:t>PD-1</w:t>
            </w:r>
          </w:p>
        </w:tc>
        <w:tc>
          <w:tcPr>
            <w:tcW w:w="3822" w:type="pct"/>
            <w:vAlign w:val="center"/>
          </w:tcPr>
          <w:p w14:paraId="66A41DDA" w14:textId="77777777" w:rsidR="00D977B8" w:rsidRPr="00D977B8" w:rsidRDefault="00D977B8" w:rsidP="00D977B8">
            <w:r w:rsidRPr="00D977B8">
              <w:t>programmed cell death protein 1</w:t>
            </w:r>
          </w:p>
        </w:tc>
      </w:tr>
      <w:tr w:rsidR="00D977B8" w:rsidRPr="00D977B8" w14:paraId="1BA54C36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1FBBBF64" w14:textId="77777777" w:rsidR="00D977B8" w:rsidRPr="00D977B8" w:rsidRDefault="00D977B8" w:rsidP="00D977B8">
            <w:pPr>
              <w:rPr>
                <w:b/>
                <w:bCs/>
              </w:rPr>
            </w:pPr>
            <w:r w:rsidRPr="00D977B8">
              <w:t>CTLA-4</w:t>
            </w:r>
          </w:p>
        </w:tc>
        <w:tc>
          <w:tcPr>
            <w:tcW w:w="3822" w:type="pct"/>
            <w:vAlign w:val="center"/>
          </w:tcPr>
          <w:p w14:paraId="00AA2DA2" w14:textId="77777777" w:rsidR="00D977B8" w:rsidRPr="00D977B8" w:rsidRDefault="00D977B8" w:rsidP="00D977B8">
            <w:pPr>
              <w:rPr>
                <w:b/>
                <w:bCs/>
              </w:rPr>
            </w:pPr>
            <w:r w:rsidRPr="00D977B8">
              <w:t>cytotoxic T cell antigen 4</w:t>
            </w:r>
          </w:p>
        </w:tc>
      </w:tr>
      <w:tr w:rsidR="00B60885" w:rsidRPr="00D977B8" w14:paraId="370A54D0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3AB9179A" w14:textId="1580EB49" w:rsidR="00B60885" w:rsidRPr="00D977B8" w:rsidRDefault="00B60885" w:rsidP="00B60885">
            <w:r w:rsidRPr="00D977B8">
              <w:t>TMB</w:t>
            </w:r>
          </w:p>
        </w:tc>
        <w:tc>
          <w:tcPr>
            <w:tcW w:w="3822" w:type="pct"/>
            <w:vAlign w:val="center"/>
          </w:tcPr>
          <w:p w14:paraId="69CB4B08" w14:textId="0DCF1821" w:rsidR="00B60885" w:rsidRPr="00D977B8" w:rsidRDefault="00B60885" w:rsidP="00B60885">
            <w:r w:rsidRPr="00D977B8">
              <w:t>tumor mutational burden</w:t>
            </w:r>
          </w:p>
        </w:tc>
      </w:tr>
      <w:tr w:rsidR="00B60885" w:rsidRPr="00D977B8" w14:paraId="36400E38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65602BD1" w14:textId="526E58D4" w:rsidR="00B60885" w:rsidRPr="00D977B8" w:rsidRDefault="00B60885" w:rsidP="00B60885">
            <w:r>
              <w:rPr>
                <w:rFonts w:hint="eastAsia"/>
              </w:rPr>
              <w:t>PD-L1</w:t>
            </w:r>
          </w:p>
        </w:tc>
        <w:tc>
          <w:tcPr>
            <w:tcW w:w="3822" w:type="pct"/>
            <w:vAlign w:val="center"/>
          </w:tcPr>
          <w:p w14:paraId="357DCD77" w14:textId="72828954" w:rsidR="00B60885" w:rsidRPr="00D977B8" w:rsidRDefault="00EB67B1" w:rsidP="00B60885">
            <w:r>
              <w:rPr>
                <w:rFonts w:hint="eastAsia"/>
              </w:rPr>
              <w:t>p</w:t>
            </w:r>
            <w:r w:rsidRPr="00EB67B1">
              <w:t>rogrammed cell death 1 ligand 1</w:t>
            </w:r>
          </w:p>
        </w:tc>
      </w:tr>
      <w:tr w:rsidR="00B60885" w:rsidRPr="00D977B8" w14:paraId="7024F520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2F697B7A" w14:textId="77777777" w:rsidR="00B60885" w:rsidRPr="00D977B8" w:rsidRDefault="00B60885" w:rsidP="00B60885">
            <w:r w:rsidRPr="00D977B8">
              <w:t>TCA</w:t>
            </w:r>
          </w:p>
        </w:tc>
        <w:tc>
          <w:tcPr>
            <w:tcW w:w="3822" w:type="pct"/>
            <w:vAlign w:val="center"/>
          </w:tcPr>
          <w:p w14:paraId="7CB2BDB6" w14:textId="77777777" w:rsidR="00B60885" w:rsidRPr="00D977B8" w:rsidRDefault="00B60885" w:rsidP="00B60885">
            <w:r w:rsidRPr="00D977B8">
              <w:t>tricarboxylic acid</w:t>
            </w:r>
          </w:p>
        </w:tc>
      </w:tr>
      <w:tr w:rsidR="00B60885" w:rsidRPr="00D977B8" w14:paraId="5F7ABE9F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54DCB48D" w14:textId="77777777" w:rsidR="00B60885" w:rsidRPr="00D977B8" w:rsidRDefault="00B60885" w:rsidP="00B60885">
            <w:pPr>
              <w:rPr>
                <w:b/>
                <w:bCs/>
              </w:rPr>
            </w:pPr>
            <w:r w:rsidRPr="00D977B8">
              <w:t>GSH</w:t>
            </w:r>
          </w:p>
        </w:tc>
        <w:tc>
          <w:tcPr>
            <w:tcW w:w="3822" w:type="pct"/>
            <w:vAlign w:val="center"/>
          </w:tcPr>
          <w:p w14:paraId="32075CAA" w14:textId="77777777" w:rsidR="00B60885" w:rsidRPr="00D977B8" w:rsidRDefault="00B60885" w:rsidP="00B60885">
            <w:pPr>
              <w:rPr>
                <w:b/>
                <w:bCs/>
              </w:rPr>
            </w:pPr>
            <w:r w:rsidRPr="00D977B8">
              <w:t>glutathione</w:t>
            </w:r>
          </w:p>
        </w:tc>
      </w:tr>
      <w:tr w:rsidR="00B60885" w:rsidRPr="00D977B8" w14:paraId="057D6EF5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02EFC3F0" w14:textId="77777777" w:rsidR="00B60885" w:rsidRPr="00D977B8" w:rsidRDefault="00B60885" w:rsidP="00B60885">
            <w:r w:rsidRPr="00D977B8">
              <w:t>α-KG</w:t>
            </w:r>
          </w:p>
        </w:tc>
        <w:tc>
          <w:tcPr>
            <w:tcW w:w="3822" w:type="pct"/>
            <w:vAlign w:val="center"/>
          </w:tcPr>
          <w:p w14:paraId="433C906D" w14:textId="77777777" w:rsidR="00B60885" w:rsidRPr="00D977B8" w:rsidRDefault="00B60885" w:rsidP="00B60885">
            <w:proofErr w:type="gramStart"/>
            <w:r w:rsidRPr="00D977B8">
              <w:t>alpha-ketoglutarate</w:t>
            </w:r>
            <w:proofErr w:type="gramEnd"/>
          </w:p>
        </w:tc>
      </w:tr>
      <w:tr w:rsidR="00B60885" w:rsidRPr="00D977B8" w14:paraId="2F5C489D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381670D1" w14:textId="77777777" w:rsidR="00B60885" w:rsidRPr="00D977B8" w:rsidRDefault="00B60885" w:rsidP="00B60885">
            <w:pPr>
              <w:rPr>
                <w:b/>
                <w:bCs/>
              </w:rPr>
            </w:pPr>
            <w:r w:rsidRPr="00D977B8">
              <w:t>ROS</w:t>
            </w:r>
          </w:p>
        </w:tc>
        <w:tc>
          <w:tcPr>
            <w:tcW w:w="3822" w:type="pct"/>
            <w:vAlign w:val="center"/>
          </w:tcPr>
          <w:p w14:paraId="4FF2C429" w14:textId="77777777" w:rsidR="00B60885" w:rsidRPr="00D977B8" w:rsidRDefault="00B60885" w:rsidP="00B60885">
            <w:pPr>
              <w:rPr>
                <w:b/>
                <w:bCs/>
              </w:rPr>
            </w:pPr>
            <w:r w:rsidRPr="00D977B8">
              <w:t>reactive oxygen species</w:t>
            </w:r>
          </w:p>
        </w:tc>
      </w:tr>
      <w:tr w:rsidR="00B60885" w:rsidRPr="00D977B8" w14:paraId="2E9C947C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025A8236" w14:textId="77777777" w:rsidR="00B60885" w:rsidRPr="00D977B8" w:rsidRDefault="00B60885" w:rsidP="00B60885">
            <w:r w:rsidRPr="00D977B8">
              <w:t>TILs</w:t>
            </w:r>
          </w:p>
        </w:tc>
        <w:tc>
          <w:tcPr>
            <w:tcW w:w="3822" w:type="pct"/>
            <w:vAlign w:val="center"/>
          </w:tcPr>
          <w:p w14:paraId="6541F68E" w14:textId="77777777" w:rsidR="00B60885" w:rsidRPr="00D977B8" w:rsidRDefault="00B60885" w:rsidP="00B60885">
            <w:r w:rsidRPr="00D977B8">
              <w:t>tumor-infiltrating lymphocytes</w:t>
            </w:r>
          </w:p>
        </w:tc>
      </w:tr>
      <w:tr w:rsidR="00B60885" w:rsidRPr="00D977B8" w14:paraId="02D4E625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47F91CEF" w14:textId="77777777" w:rsidR="00B60885" w:rsidRPr="00D977B8" w:rsidRDefault="00B60885" w:rsidP="00B60885">
            <w:pPr>
              <w:rPr>
                <w:b/>
                <w:bCs/>
              </w:rPr>
            </w:pPr>
            <w:r w:rsidRPr="00D977B8">
              <w:t>GMRG</w:t>
            </w:r>
          </w:p>
        </w:tc>
        <w:tc>
          <w:tcPr>
            <w:tcW w:w="3822" w:type="pct"/>
            <w:vAlign w:val="center"/>
          </w:tcPr>
          <w:p w14:paraId="3AD7C608" w14:textId="77777777" w:rsidR="00B60885" w:rsidRPr="00D977B8" w:rsidRDefault="00B60885" w:rsidP="00B60885">
            <w:pPr>
              <w:rPr>
                <w:b/>
                <w:bCs/>
              </w:rPr>
            </w:pPr>
            <w:r w:rsidRPr="00D977B8">
              <w:t>glutamine metabolism-related gene</w:t>
            </w:r>
          </w:p>
        </w:tc>
      </w:tr>
      <w:tr w:rsidR="00013176" w:rsidRPr="00D977B8" w14:paraId="78D1D1BB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473E33A6" w14:textId="251622F8" w:rsidR="00013176" w:rsidRPr="00D977B8" w:rsidRDefault="00013176" w:rsidP="00B60885">
            <w:r w:rsidRPr="00D977B8">
              <w:t>GMR</w:t>
            </w:r>
            <w:r w:rsidR="00ED345B">
              <w:t>S</w:t>
            </w:r>
          </w:p>
        </w:tc>
        <w:tc>
          <w:tcPr>
            <w:tcW w:w="3822" w:type="pct"/>
            <w:vAlign w:val="center"/>
          </w:tcPr>
          <w:p w14:paraId="38503A1A" w14:textId="0574C3D5" w:rsidR="00013176" w:rsidRPr="00D977B8" w:rsidRDefault="002078E0" w:rsidP="00B60885">
            <w:r>
              <w:t xml:space="preserve">risk score of </w:t>
            </w:r>
            <w:r w:rsidR="0057776E" w:rsidRPr="00D977B8">
              <w:t xml:space="preserve">glutamine metabolism-related </w:t>
            </w:r>
            <w:r>
              <w:t>signature</w:t>
            </w:r>
          </w:p>
        </w:tc>
      </w:tr>
      <w:tr w:rsidR="00A62FAE" w:rsidRPr="00D977B8" w14:paraId="3E046209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0E0E4780" w14:textId="784DBBF7" w:rsidR="00A62FAE" w:rsidRDefault="00227C0B" w:rsidP="00B60885">
            <w:r>
              <w:rPr>
                <w:rFonts w:hint="eastAsia"/>
              </w:rPr>
              <w:t>SKCM</w:t>
            </w:r>
          </w:p>
        </w:tc>
        <w:tc>
          <w:tcPr>
            <w:tcW w:w="3822" w:type="pct"/>
            <w:vAlign w:val="center"/>
          </w:tcPr>
          <w:p w14:paraId="54D9AE66" w14:textId="395D6F05" w:rsidR="00A62FAE" w:rsidRPr="00A62FAE" w:rsidRDefault="0037753E" w:rsidP="00B60885">
            <w:r>
              <w:t>S</w:t>
            </w:r>
            <w:r w:rsidR="00227C0B" w:rsidRPr="00227C0B">
              <w:t xml:space="preserve">kin </w:t>
            </w:r>
            <w:r>
              <w:t>C</w:t>
            </w:r>
            <w:r w:rsidR="00227C0B" w:rsidRPr="00227C0B">
              <w:t xml:space="preserve">utaneous </w:t>
            </w:r>
            <w:r>
              <w:t>M</w:t>
            </w:r>
            <w:r w:rsidR="00227C0B" w:rsidRPr="00227C0B">
              <w:t>elanoma</w:t>
            </w:r>
          </w:p>
        </w:tc>
      </w:tr>
      <w:tr w:rsidR="00B60885" w:rsidRPr="00D977B8" w14:paraId="34CF78AC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2522FB75" w14:textId="77777777" w:rsidR="00B60885" w:rsidRPr="00D977B8" w:rsidRDefault="00B60885" w:rsidP="00B60885">
            <w:pPr>
              <w:rPr>
                <w:b/>
                <w:bCs/>
              </w:rPr>
            </w:pPr>
            <w:r w:rsidRPr="00D977B8">
              <w:t>TCGA</w:t>
            </w:r>
          </w:p>
        </w:tc>
        <w:tc>
          <w:tcPr>
            <w:tcW w:w="3822" w:type="pct"/>
            <w:vAlign w:val="center"/>
          </w:tcPr>
          <w:p w14:paraId="4A1578FE" w14:textId="77777777" w:rsidR="00B60885" w:rsidRPr="00D977B8" w:rsidRDefault="00B60885" w:rsidP="00B60885">
            <w:pPr>
              <w:rPr>
                <w:b/>
                <w:bCs/>
              </w:rPr>
            </w:pPr>
            <w:r w:rsidRPr="00D977B8">
              <w:t>The Cancer Genome Atlas Program</w:t>
            </w:r>
          </w:p>
        </w:tc>
      </w:tr>
      <w:tr w:rsidR="00D50761" w:rsidRPr="00D977B8" w14:paraId="6CC9424E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406AA86C" w14:textId="014CD280" w:rsidR="00D50761" w:rsidRPr="00D977B8" w:rsidRDefault="00D50761" w:rsidP="00D50761">
            <w:proofErr w:type="spellStart"/>
            <w:r w:rsidRPr="00D977B8">
              <w:t>GTEx</w:t>
            </w:r>
            <w:proofErr w:type="spellEnd"/>
          </w:p>
        </w:tc>
        <w:tc>
          <w:tcPr>
            <w:tcW w:w="3822" w:type="pct"/>
            <w:vAlign w:val="center"/>
          </w:tcPr>
          <w:p w14:paraId="56CC0ADA" w14:textId="7B341BA3" w:rsidR="00D50761" w:rsidRPr="00D977B8" w:rsidRDefault="00D50761" w:rsidP="00D50761">
            <w:r w:rsidRPr="00D977B8">
              <w:t>the Genotype-Tissue Expression</w:t>
            </w:r>
          </w:p>
        </w:tc>
      </w:tr>
      <w:tr w:rsidR="00D50761" w:rsidRPr="00D977B8" w14:paraId="65F941B9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28B60C64" w14:textId="4A2DA480" w:rsidR="00D50761" w:rsidRPr="00D977B8" w:rsidRDefault="00D50761" w:rsidP="00D50761">
            <w:r>
              <w:rPr>
                <w:rFonts w:hint="eastAsia"/>
              </w:rPr>
              <w:t>G</w:t>
            </w:r>
            <w:r>
              <w:t>EO</w:t>
            </w:r>
          </w:p>
        </w:tc>
        <w:tc>
          <w:tcPr>
            <w:tcW w:w="3822" w:type="pct"/>
            <w:vAlign w:val="center"/>
          </w:tcPr>
          <w:p w14:paraId="6B062654" w14:textId="77D3DA26" w:rsidR="00D50761" w:rsidRPr="00D977B8" w:rsidRDefault="00D50761" w:rsidP="00D50761">
            <w:r w:rsidRPr="006C09E5">
              <w:t>Gene Expression Omnibus</w:t>
            </w:r>
          </w:p>
        </w:tc>
      </w:tr>
      <w:tr w:rsidR="00D50761" w:rsidRPr="00D977B8" w14:paraId="5A7C2738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53FE00F7" w14:textId="0BAB110E" w:rsidR="00D50761" w:rsidRDefault="00D50761" w:rsidP="00D50761">
            <w:r>
              <w:rPr>
                <w:rFonts w:hint="eastAsia"/>
              </w:rPr>
              <w:t>H</w:t>
            </w:r>
            <w:r>
              <w:t>PA</w:t>
            </w:r>
          </w:p>
        </w:tc>
        <w:tc>
          <w:tcPr>
            <w:tcW w:w="3822" w:type="pct"/>
            <w:vAlign w:val="center"/>
          </w:tcPr>
          <w:p w14:paraId="5277D6E6" w14:textId="5475BE8E" w:rsidR="00D50761" w:rsidRPr="006C09E5" w:rsidRDefault="00D50761" w:rsidP="00D50761">
            <w:r>
              <w:t>H</w:t>
            </w:r>
            <w:r w:rsidRPr="001D5B21">
              <w:t xml:space="preserve">uman </w:t>
            </w:r>
            <w:r>
              <w:t>P</w:t>
            </w:r>
            <w:r w:rsidRPr="001D5B21">
              <w:t xml:space="preserve">rotein </w:t>
            </w:r>
            <w:r>
              <w:t>A</w:t>
            </w:r>
            <w:r w:rsidRPr="001D5B21">
              <w:t>tlas</w:t>
            </w:r>
          </w:p>
        </w:tc>
      </w:tr>
      <w:tr w:rsidR="00D50761" w:rsidRPr="00D977B8" w14:paraId="162B5EBE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6C1DD21D" w14:textId="77777777" w:rsidR="00D50761" w:rsidRPr="00D977B8" w:rsidRDefault="00D50761" w:rsidP="00D50761">
            <w:pPr>
              <w:rPr>
                <w:b/>
                <w:bCs/>
              </w:rPr>
            </w:pPr>
            <w:r w:rsidRPr="00D977B8">
              <w:t>OS</w:t>
            </w:r>
          </w:p>
        </w:tc>
        <w:tc>
          <w:tcPr>
            <w:tcW w:w="3822" w:type="pct"/>
            <w:vAlign w:val="center"/>
          </w:tcPr>
          <w:p w14:paraId="4F129001" w14:textId="77777777" w:rsidR="00D50761" w:rsidRPr="00D977B8" w:rsidRDefault="00D50761" w:rsidP="00D50761">
            <w:pPr>
              <w:rPr>
                <w:b/>
                <w:bCs/>
              </w:rPr>
            </w:pPr>
            <w:r w:rsidRPr="00D977B8">
              <w:t>overall survival</w:t>
            </w:r>
          </w:p>
        </w:tc>
      </w:tr>
      <w:tr w:rsidR="00D50761" w:rsidRPr="00D977B8" w14:paraId="0CD1DF3A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3FBCEC48" w14:textId="6AB4005C" w:rsidR="00D50761" w:rsidRPr="00D977B8" w:rsidRDefault="00D50761" w:rsidP="00D50761">
            <w:r w:rsidRPr="00D977B8">
              <w:t>LASSO</w:t>
            </w:r>
          </w:p>
        </w:tc>
        <w:tc>
          <w:tcPr>
            <w:tcW w:w="3822" w:type="pct"/>
            <w:vAlign w:val="center"/>
          </w:tcPr>
          <w:p w14:paraId="4DC15475" w14:textId="167EB82B" w:rsidR="00D50761" w:rsidRPr="00D977B8" w:rsidRDefault="00D50761" w:rsidP="00D50761">
            <w:r w:rsidRPr="00D977B8">
              <w:t>least absolute shrinkage and selection operator</w:t>
            </w:r>
          </w:p>
        </w:tc>
      </w:tr>
      <w:tr w:rsidR="00D50761" w:rsidRPr="00D977B8" w14:paraId="596B7B1D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3A43C34E" w14:textId="2FC444CE" w:rsidR="00D50761" w:rsidRPr="00D977B8" w:rsidRDefault="00D50761" w:rsidP="00D50761">
            <w:r w:rsidRPr="00D977B8">
              <w:t>ROC</w:t>
            </w:r>
          </w:p>
        </w:tc>
        <w:tc>
          <w:tcPr>
            <w:tcW w:w="3822" w:type="pct"/>
            <w:vAlign w:val="center"/>
          </w:tcPr>
          <w:p w14:paraId="54A85902" w14:textId="1790687B" w:rsidR="00D50761" w:rsidRPr="00D977B8" w:rsidRDefault="00D50761" w:rsidP="00D50761">
            <w:r w:rsidRPr="00D977B8">
              <w:t>receiver operating characteristic</w:t>
            </w:r>
          </w:p>
        </w:tc>
      </w:tr>
      <w:tr w:rsidR="00D50761" w:rsidRPr="00D977B8" w14:paraId="3125E5BB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287E1803" w14:textId="1A0501C4" w:rsidR="00D50761" w:rsidRPr="00D977B8" w:rsidRDefault="00D50761" w:rsidP="00D50761">
            <w:r w:rsidRPr="00D977B8">
              <w:t>AUC</w:t>
            </w:r>
          </w:p>
        </w:tc>
        <w:tc>
          <w:tcPr>
            <w:tcW w:w="3822" w:type="pct"/>
            <w:vAlign w:val="center"/>
          </w:tcPr>
          <w:p w14:paraId="086BF86B" w14:textId="4D216FD4" w:rsidR="00D50761" w:rsidRPr="00D977B8" w:rsidRDefault="00D50761" w:rsidP="00D50761">
            <w:r w:rsidRPr="00D977B8">
              <w:t>area under the curve</w:t>
            </w:r>
          </w:p>
        </w:tc>
      </w:tr>
      <w:tr w:rsidR="00D50761" w:rsidRPr="00D977B8" w14:paraId="03A2AFA1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2EA16A0E" w14:textId="77777777" w:rsidR="00D50761" w:rsidRPr="00D977B8" w:rsidRDefault="00D50761" w:rsidP="00D50761">
            <w:pPr>
              <w:rPr>
                <w:b/>
                <w:bCs/>
              </w:rPr>
            </w:pPr>
            <w:r w:rsidRPr="00D977B8">
              <w:t>ssGSEA</w:t>
            </w:r>
          </w:p>
        </w:tc>
        <w:tc>
          <w:tcPr>
            <w:tcW w:w="3822" w:type="pct"/>
            <w:vAlign w:val="center"/>
          </w:tcPr>
          <w:p w14:paraId="016E6844" w14:textId="77777777" w:rsidR="00D50761" w:rsidRPr="00D977B8" w:rsidRDefault="00D50761" w:rsidP="00D50761">
            <w:pPr>
              <w:rPr>
                <w:b/>
                <w:bCs/>
              </w:rPr>
            </w:pPr>
            <w:r w:rsidRPr="00D977B8">
              <w:t>single-sample gene set enrichment analysis</w:t>
            </w:r>
          </w:p>
        </w:tc>
      </w:tr>
      <w:tr w:rsidR="00D50761" w:rsidRPr="00D977B8" w14:paraId="54CB70BF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2F92DF0F" w14:textId="77777777" w:rsidR="00D50761" w:rsidRPr="00D977B8" w:rsidRDefault="00D50761" w:rsidP="00D50761">
            <w:pPr>
              <w:rPr>
                <w:b/>
                <w:bCs/>
              </w:rPr>
            </w:pPr>
            <w:r w:rsidRPr="00D977B8">
              <w:t>ESTIMATE</w:t>
            </w:r>
          </w:p>
        </w:tc>
        <w:tc>
          <w:tcPr>
            <w:tcW w:w="3822" w:type="pct"/>
            <w:vAlign w:val="center"/>
          </w:tcPr>
          <w:p w14:paraId="30840BF5" w14:textId="77777777" w:rsidR="00D50761" w:rsidRPr="00D977B8" w:rsidRDefault="00D50761" w:rsidP="00D50761">
            <w:pPr>
              <w:rPr>
                <w:b/>
                <w:bCs/>
              </w:rPr>
            </w:pPr>
            <w:r w:rsidRPr="00D977B8">
              <w:t xml:space="preserve">Estimation of </w:t>
            </w:r>
            <w:proofErr w:type="spellStart"/>
            <w:r w:rsidRPr="00D977B8">
              <w:t>STromal</w:t>
            </w:r>
            <w:proofErr w:type="spellEnd"/>
            <w:r w:rsidRPr="00D977B8">
              <w:t xml:space="preserve"> and Immune cells in </w:t>
            </w:r>
            <w:proofErr w:type="spellStart"/>
            <w:r w:rsidRPr="00D977B8">
              <w:t>MAlignant</w:t>
            </w:r>
            <w:proofErr w:type="spellEnd"/>
            <w:r w:rsidRPr="00D977B8">
              <w:t xml:space="preserve"> Tumor tissues using Expression data</w:t>
            </w:r>
          </w:p>
        </w:tc>
      </w:tr>
      <w:tr w:rsidR="00D50761" w:rsidRPr="00D977B8" w14:paraId="265F33F4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18DE537A" w14:textId="6EB7C8B7" w:rsidR="00D50761" w:rsidRPr="00650D1B" w:rsidRDefault="00D50761" w:rsidP="00D50761">
            <w:r>
              <w:rPr>
                <w:rFonts w:hint="eastAsia"/>
              </w:rPr>
              <w:t>T</w:t>
            </w:r>
            <w:r>
              <w:t>IP</w:t>
            </w:r>
          </w:p>
        </w:tc>
        <w:tc>
          <w:tcPr>
            <w:tcW w:w="3822" w:type="pct"/>
            <w:vAlign w:val="center"/>
          </w:tcPr>
          <w:p w14:paraId="2435287E" w14:textId="1CEB3E9A" w:rsidR="00D50761" w:rsidRPr="00D977B8" w:rsidRDefault="00D50761" w:rsidP="00D50761">
            <w:r w:rsidRPr="001C1938">
              <w:t>Tracking</w:t>
            </w:r>
            <w:r>
              <w:t xml:space="preserve"> </w:t>
            </w:r>
            <w:r w:rsidRPr="001C1938">
              <w:t xml:space="preserve">Tumor </w:t>
            </w:r>
            <w:r>
              <w:t>I</w:t>
            </w:r>
            <w:r w:rsidRPr="001C1938">
              <w:t>mmunotype</w:t>
            </w:r>
          </w:p>
        </w:tc>
      </w:tr>
      <w:tr w:rsidR="00D50761" w:rsidRPr="00D977B8" w14:paraId="67F5BB49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2D58EABD" w14:textId="0057FDD3" w:rsidR="00D50761" w:rsidRPr="00D977B8" w:rsidRDefault="00D50761" w:rsidP="00D50761">
            <w:pPr>
              <w:rPr>
                <w:b/>
                <w:bCs/>
              </w:rPr>
            </w:pPr>
            <w:r w:rsidRPr="00D977B8">
              <w:t>tSNE</w:t>
            </w:r>
          </w:p>
        </w:tc>
        <w:tc>
          <w:tcPr>
            <w:tcW w:w="3822" w:type="pct"/>
            <w:vAlign w:val="center"/>
          </w:tcPr>
          <w:p w14:paraId="473218FF" w14:textId="4AB126D2" w:rsidR="00D50761" w:rsidRPr="00D977B8" w:rsidRDefault="00D50761" w:rsidP="00D50761">
            <w:pPr>
              <w:rPr>
                <w:b/>
                <w:bCs/>
              </w:rPr>
            </w:pPr>
            <w:r w:rsidRPr="00D977B8">
              <w:t xml:space="preserve">t-distributed stochastic </w:t>
            </w:r>
            <w:proofErr w:type="spellStart"/>
            <w:r w:rsidRPr="00D977B8">
              <w:t>neighbour</w:t>
            </w:r>
            <w:proofErr w:type="spellEnd"/>
            <w:r w:rsidRPr="00D977B8">
              <w:t xml:space="preserve"> embedding</w:t>
            </w:r>
          </w:p>
        </w:tc>
      </w:tr>
      <w:tr w:rsidR="00C518C5" w:rsidRPr="00D977B8" w14:paraId="3831B2DF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5F9EB8C1" w14:textId="3CA09244" w:rsidR="00C518C5" w:rsidRPr="00D977B8" w:rsidRDefault="00C518C5" w:rsidP="00C518C5">
            <w:r w:rsidRPr="00D977B8">
              <w:lastRenderedPageBreak/>
              <w:t>FC</w:t>
            </w:r>
          </w:p>
        </w:tc>
        <w:tc>
          <w:tcPr>
            <w:tcW w:w="3822" w:type="pct"/>
            <w:vAlign w:val="center"/>
          </w:tcPr>
          <w:p w14:paraId="6722AC1D" w14:textId="771818E3" w:rsidR="00C518C5" w:rsidRPr="00D977B8" w:rsidRDefault="00C518C5" w:rsidP="00C518C5">
            <w:r w:rsidRPr="00D977B8">
              <w:t>fold charge</w:t>
            </w:r>
          </w:p>
        </w:tc>
      </w:tr>
      <w:tr w:rsidR="00C518C5" w:rsidRPr="00D977B8" w14:paraId="12B0524D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591ED8C1" w14:textId="0A386AD5" w:rsidR="00C518C5" w:rsidRPr="00D977B8" w:rsidRDefault="00C518C5" w:rsidP="00C518C5">
            <w:r>
              <w:rPr>
                <w:rFonts w:hint="eastAsia"/>
              </w:rPr>
              <w:t>D</w:t>
            </w:r>
            <w:r>
              <w:t>EG</w:t>
            </w:r>
          </w:p>
        </w:tc>
        <w:tc>
          <w:tcPr>
            <w:tcW w:w="3822" w:type="pct"/>
            <w:vAlign w:val="center"/>
          </w:tcPr>
          <w:p w14:paraId="0F6E39E9" w14:textId="5C309619" w:rsidR="00C518C5" w:rsidRPr="00D977B8" w:rsidRDefault="00C518C5" w:rsidP="00C518C5">
            <w:r>
              <w:t>differentially expressed gene</w:t>
            </w:r>
          </w:p>
        </w:tc>
      </w:tr>
      <w:tr w:rsidR="00C518C5" w:rsidRPr="00D977B8" w14:paraId="46D4A0FA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1151FF5C" w14:textId="138330DC" w:rsidR="00C518C5" w:rsidRPr="00D977B8" w:rsidRDefault="00C518C5" w:rsidP="00C518C5">
            <w:pPr>
              <w:rPr>
                <w:b/>
                <w:bCs/>
              </w:rPr>
            </w:pPr>
            <w:r w:rsidRPr="00D977B8">
              <w:t>GSVA</w:t>
            </w:r>
          </w:p>
        </w:tc>
        <w:tc>
          <w:tcPr>
            <w:tcW w:w="3822" w:type="pct"/>
            <w:vAlign w:val="center"/>
          </w:tcPr>
          <w:p w14:paraId="11BE266B" w14:textId="2AF61687" w:rsidR="00C518C5" w:rsidRPr="00D977B8" w:rsidRDefault="00C518C5" w:rsidP="00C518C5">
            <w:pPr>
              <w:rPr>
                <w:b/>
                <w:bCs/>
              </w:rPr>
            </w:pPr>
            <w:r w:rsidRPr="00D977B8">
              <w:t>gene set variation analysis</w:t>
            </w:r>
          </w:p>
        </w:tc>
      </w:tr>
      <w:tr w:rsidR="00C518C5" w:rsidRPr="00D977B8" w14:paraId="459C93FE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5A7BF625" w14:textId="3DCB1222" w:rsidR="00C518C5" w:rsidRPr="00D977B8" w:rsidRDefault="00C518C5" w:rsidP="00C518C5">
            <w:pPr>
              <w:rPr>
                <w:b/>
                <w:bCs/>
              </w:rPr>
            </w:pPr>
            <w:r w:rsidRPr="00D977B8">
              <w:t>GO</w:t>
            </w:r>
          </w:p>
        </w:tc>
        <w:tc>
          <w:tcPr>
            <w:tcW w:w="3822" w:type="pct"/>
            <w:vAlign w:val="center"/>
          </w:tcPr>
          <w:p w14:paraId="609EC29B" w14:textId="32837B11" w:rsidR="00C518C5" w:rsidRPr="00D977B8" w:rsidRDefault="00C518C5" w:rsidP="00C518C5">
            <w:pPr>
              <w:rPr>
                <w:b/>
                <w:bCs/>
              </w:rPr>
            </w:pPr>
            <w:r w:rsidRPr="00D977B8">
              <w:t>Gene Ontology</w:t>
            </w:r>
          </w:p>
        </w:tc>
      </w:tr>
      <w:tr w:rsidR="00C518C5" w:rsidRPr="00D977B8" w14:paraId="18A9CB9D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3EFDEB86" w14:textId="79151769" w:rsidR="00C518C5" w:rsidRPr="00D977B8" w:rsidRDefault="00C518C5" w:rsidP="00C518C5">
            <w:pPr>
              <w:rPr>
                <w:b/>
                <w:bCs/>
              </w:rPr>
            </w:pPr>
            <w:r w:rsidRPr="00D977B8">
              <w:t>KEGG</w:t>
            </w:r>
          </w:p>
        </w:tc>
        <w:tc>
          <w:tcPr>
            <w:tcW w:w="3822" w:type="pct"/>
            <w:vAlign w:val="center"/>
          </w:tcPr>
          <w:p w14:paraId="2E4142BB" w14:textId="393007FD" w:rsidR="00C518C5" w:rsidRPr="00D977B8" w:rsidRDefault="00C518C5" w:rsidP="00C518C5">
            <w:pPr>
              <w:rPr>
                <w:b/>
                <w:bCs/>
              </w:rPr>
            </w:pPr>
            <w:r w:rsidRPr="00D977B8">
              <w:t>Kyoto Encyclopedia of Genes and Genomes</w:t>
            </w:r>
          </w:p>
        </w:tc>
      </w:tr>
      <w:tr w:rsidR="00C518C5" w:rsidRPr="00D977B8" w14:paraId="55A736E5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7D431FB0" w14:textId="0B5A6567" w:rsidR="00C518C5" w:rsidRPr="00D977B8" w:rsidRDefault="00C518C5" w:rsidP="00C518C5">
            <w:pPr>
              <w:rPr>
                <w:b/>
                <w:bCs/>
              </w:rPr>
            </w:pPr>
            <w:r w:rsidRPr="00D977B8">
              <w:t>GSEA</w:t>
            </w:r>
          </w:p>
        </w:tc>
        <w:tc>
          <w:tcPr>
            <w:tcW w:w="3822" w:type="pct"/>
            <w:vAlign w:val="center"/>
          </w:tcPr>
          <w:p w14:paraId="13238B64" w14:textId="25F0DB77" w:rsidR="00C518C5" w:rsidRPr="00D977B8" w:rsidRDefault="00C518C5" w:rsidP="00C518C5">
            <w:pPr>
              <w:rPr>
                <w:b/>
                <w:bCs/>
              </w:rPr>
            </w:pPr>
            <w:r w:rsidRPr="00D977B8">
              <w:t>gene set enrichment analysis</w:t>
            </w:r>
          </w:p>
        </w:tc>
      </w:tr>
      <w:tr w:rsidR="00C518C5" w:rsidRPr="00D977B8" w14:paraId="4801B055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1066F339" w14:textId="2157F787" w:rsidR="00C518C5" w:rsidRPr="00D977B8" w:rsidRDefault="00C518C5" w:rsidP="00C518C5">
            <w:pPr>
              <w:rPr>
                <w:b/>
                <w:bCs/>
              </w:rPr>
            </w:pPr>
            <w:r w:rsidRPr="00D977B8">
              <w:t>PCs</w:t>
            </w:r>
          </w:p>
        </w:tc>
        <w:tc>
          <w:tcPr>
            <w:tcW w:w="3822" w:type="pct"/>
            <w:vAlign w:val="center"/>
          </w:tcPr>
          <w:p w14:paraId="588D83AF" w14:textId="46BFA8EB" w:rsidR="00C518C5" w:rsidRPr="00D977B8" w:rsidRDefault="00C518C5" w:rsidP="00C518C5">
            <w:pPr>
              <w:rPr>
                <w:b/>
                <w:bCs/>
              </w:rPr>
            </w:pPr>
            <w:r w:rsidRPr="00D977B8">
              <w:t>principal components</w:t>
            </w:r>
          </w:p>
        </w:tc>
      </w:tr>
      <w:tr w:rsidR="00C518C5" w:rsidRPr="00D977B8" w14:paraId="5BCB1493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663062F2" w14:textId="41C02606" w:rsidR="00C518C5" w:rsidRPr="00D977B8" w:rsidRDefault="00C518C5" w:rsidP="00C518C5">
            <w:r w:rsidRPr="00D977B8">
              <w:t>UMAP</w:t>
            </w:r>
          </w:p>
        </w:tc>
        <w:tc>
          <w:tcPr>
            <w:tcW w:w="3822" w:type="pct"/>
            <w:vAlign w:val="center"/>
          </w:tcPr>
          <w:p w14:paraId="6950CCBB" w14:textId="037F882E" w:rsidR="00C518C5" w:rsidRPr="00D977B8" w:rsidRDefault="00C518C5" w:rsidP="00C518C5">
            <w:r w:rsidRPr="00D977B8">
              <w:t>uniform manifold approximation and projection</w:t>
            </w:r>
          </w:p>
        </w:tc>
      </w:tr>
      <w:tr w:rsidR="00C518C5" w:rsidRPr="00D977B8" w14:paraId="45B48995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18E121CC" w14:textId="4E97F193" w:rsidR="00C518C5" w:rsidRPr="00D977B8" w:rsidRDefault="00C518C5" w:rsidP="00C518C5">
            <w:pPr>
              <w:rPr>
                <w:b/>
                <w:bCs/>
              </w:rPr>
            </w:pPr>
            <w:r w:rsidRPr="00D977B8">
              <w:t>CNV</w:t>
            </w:r>
          </w:p>
        </w:tc>
        <w:tc>
          <w:tcPr>
            <w:tcW w:w="3822" w:type="pct"/>
            <w:vAlign w:val="center"/>
          </w:tcPr>
          <w:p w14:paraId="0FDA5326" w14:textId="361B7C54" w:rsidR="00C518C5" w:rsidRPr="00D977B8" w:rsidRDefault="00C518C5" w:rsidP="00C518C5">
            <w:pPr>
              <w:rPr>
                <w:b/>
                <w:bCs/>
              </w:rPr>
            </w:pPr>
            <w:r w:rsidRPr="00D977B8">
              <w:t>copy number variation</w:t>
            </w:r>
          </w:p>
        </w:tc>
      </w:tr>
      <w:tr w:rsidR="00C518C5" w:rsidRPr="00D977B8" w14:paraId="48E8F1B5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3A0EFC7C" w14:textId="0B9A102D" w:rsidR="00C518C5" w:rsidRPr="00D977B8" w:rsidRDefault="00C518C5" w:rsidP="00C518C5">
            <w:r w:rsidRPr="00D977B8">
              <w:t>DMEM</w:t>
            </w:r>
          </w:p>
        </w:tc>
        <w:tc>
          <w:tcPr>
            <w:tcW w:w="3822" w:type="pct"/>
            <w:vAlign w:val="center"/>
          </w:tcPr>
          <w:p w14:paraId="6BF8F557" w14:textId="306B469F" w:rsidR="00C518C5" w:rsidRPr="00D977B8" w:rsidRDefault="00C518C5" w:rsidP="00C518C5">
            <w:r w:rsidRPr="00D977B8">
              <w:t>Dulbecco’s modified eagle medium</w:t>
            </w:r>
          </w:p>
        </w:tc>
      </w:tr>
      <w:tr w:rsidR="00C518C5" w:rsidRPr="00D977B8" w14:paraId="1EEC35B8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2B8D8432" w14:textId="1E81050D" w:rsidR="00C518C5" w:rsidRPr="00D977B8" w:rsidRDefault="00C518C5" w:rsidP="00C518C5">
            <w:pPr>
              <w:rPr>
                <w:b/>
                <w:bCs/>
              </w:rPr>
            </w:pPr>
            <w:r w:rsidRPr="00D977B8">
              <w:t>FBS</w:t>
            </w:r>
          </w:p>
        </w:tc>
        <w:tc>
          <w:tcPr>
            <w:tcW w:w="3822" w:type="pct"/>
            <w:vAlign w:val="center"/>
          </w:tcPr>
          <w:p w14:paraId="6F154B07" w14:textId="56AB7B8B" w:rsidR="00C518C5" w:rsidRPr="00D977B8" w:rsidRDefault="00C518C5" w:rsidP="00C518C5">
            <w:pPr>
              <w:rPr>
                <w:b/>
                <w:bCs/>
              </w:rPr>
            </w:pPr>
            <w:r w:rsidRPr="00D977B8">
              <w:t>fetal bovine serum</w:t>
            </w:r>
          </w:p>
        </w:tc>
      </w:tr>
      <w:tr w:rsidR="00FA59C8" w:rsidRPr="00D977B8" w14:paraId="5BAC0B49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0CF0A4C2" w14:textId="02AB4955" w:rsidR="00FA59C8" w:rsidRPr="00D977B8" w:rsidRDefault="00FA59C8" w:rsidP="00FA59C8">
            <w:r w:rsidRPr="00D977B8">
              <w:rPr>
                <w:rFonts w:hint="eastAsia"/>
              </w:rPr>
              <w:t>siRNA</w:t>
            </w:r>
          </w:p>
        </w:tc>
        <w:tc>
          <w:tcPr>
            <w:tcW w:w="3822" w:type="pct"/>
            <w:vAlign w:val="center"/>
          </w:tcPr>
          <w:p w14:paraId="06ED60ED" w14:textId="0028FC8D" w:rsidR="00FA59C8" w:rsidRPr="00D977B8" w:rsidRDefault="00FA59C8" w:rsidP="00FA59C8">
            <w:r w:rsidRPr="00D977B8">
              <w:t>small interfering RNA</w:t>
            </w:r>
          </w:p>
        </w:tc>
      </w:tr>
      <w:tr w:rsidR="00FA59C8" w:rsidRPr="00D977B8" w14:paraId="13073C9C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66D59627" w14:textId="0BAF69B4" w:rsidR="00FA59C8" w:rsidRPr="00D977B8" w:rsidRDefault="00FA59C8" w:rsidP="00FA59C8">
            <w:r w:rsidRPr="00D977B8">
              <w:t>RT-qPCR</w:t>
            </w:r>
          </w:p>
        </w:tc>
        <w:tc>
          <w:tcPr>
            <w:tcW w:w="3822" w:type="pct"/>
            <w:vAlign w:val="center"/>
          </w:tcPr>
          <w:p w14:paraId="2AEE4CDB" w14:textId="6376C893" w:rsidR="00FA59C8" w:rsidRPr="00D977B8" w:rsidRDefault="00FA59C8" w:rsidP="00FA59C8">
            <w:r w:rsidRPr="00D977B8">
              <w:t xml:space="preserve">real-time quantitative </w:t>
            </w:r>
            <w:proofErr w:type="spellStart"/>
            <w:r w:rsidRPr="00D977B8">
              <w:t>polymerasechain</w:t>
            </w:r>
            <w:proofErr w:type="spellEnd"/>
            <w:r w:rsidRPr="00D977B8">
              <w:t xml:space="preserve"> reaction</w:t>
            </w:r>
          </w:p>
        </w:tc>
      </w:tr>
      <w:tr w:rsidR="00FA59C8" w:rsidRPr="00D977B8" w14:paraId="2B3E3365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17ACF85A" w14:textId="64772A6F" w:rsidR="00FA59C8" w:rsidRPr="00D977B8" w:rsidRDefault="00FA59C8" w:rsidP="00FA59C8">
            <w:pPr>
              <w:rPr>
                <w:b/>
                <w:bCs/>
              </w:rPr>
            </w:pPr>
            <w:r w:rsidRPr="00D977B8">
              <w:t>CDF</w:t>
            </w:r>
          </w:p>
        </w:tc>
        <w:tc>
          <w:tcPr>
            <w:tcW w:w="3822" w:type="pct"/>
            <w:vAlign w:val="center"/>
          </w:tcPr>
          <w:p w14:paraId="61C059B4" w14:textId="4AA3C92D" w:rsidR="00FA59C8" w:rsidRPr="00D977B8" w:rsidRDefault="00FA59C8" w:rsidP="00FA59C8">
            <w:pPr>
              <w:rPr>
                <w:b/>
                <w:bCs/>
              </w:rPr>
            </w:pPr>
            <w:r w:rsidRPr="00D977B8">
              <w:t>cumulative distribution function</w:t>
            </w:r>
          </w:p>
        </w:tc>
      </w:tr>
      <w:tr w:rsidR="00FA59C8" w:rsidRPr="00D977B8" w14:paraId="15DDCAF8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0C467DD7" w14:textId="76D07925" w:rsidR="00FA59C8" w:rsidRPr="00D977B8" w:rsidRDefault="00FA59C8" w:rsidP="00FA59C8">
            <w:r w:rsidRPr="00D977B8">
              <w:t>PCA</w:t>
            </w:r>
          </w:p>
        </w:tc>
        <w:tc>
          <w:tcPr>
            <w:tcW w:w="3822" w:type="pct"/>
            <w:vAlign w:val="center"/>
          </w:tcPr>
          <w:p w14:paraId="075653E9" w14:textId="36C46898" w:rsidR="00FA59C8" w:rsidRPr="00D977B8" w:rsidRDefault="00FA59C8" w:rsidP="00FA59C8">
            <w:r w:rsidRPr="00D977B8">
              <w:t>principal component analysis</w:t>
            </w:r>
          </w:p>
        </w:tc>
      </w:tr>
      <w:tr w:rsidR="00FA59C8" w:rsidRPr="00D977B8" w14:paraId="734FBD18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78C03DD8" w14:textId="0A4B37EB" w:rsidR="00FA59C8" w:rsidRPr="00D977B8" w:rsidRDefault="00FA59C8" w:rsidP="00FA59C8">
            <w:pPr>
              <w:rPr>
                <w:b/>
                <w:bCs/>
              </w:rPr>
            </w:pPr>
            <w:r w:rsidRPr="00D977B8">
              <w:t>BPs</w:t>
            </w:r>
          </w:p>
        </w:tc>
        <w:tc>
          <w:tcPr>
            <w:tcW w:w="3822" w:type="pct"/>
            <w:vAlign w:val="center"/>
          </w:tcPr>
          <w:p w14:paraId="021178B1" w14:textId="02ACE241" w:rsidR="00FA59C8" w:rsidRPr="00D977B8" w:rsidRDefault="00FA59C8" w:rsidP="00FA59C8">
            <w:pPr>
              <w:rPr>
                <w:b/>
                <w:bCs/>
              </w:rPr>
            </w:pPr>
            <w:r w:rsidRPr="00D977B8">
              <w:t>biological processes</w:t>
            </w:r>
          </w:p>
        </w:tc>
      </w:tr>
      <w:tr w:rsidR="00FA59C8" w:rsidRPr="00D977B8" w14:paraId="2E5683F3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61DADC23" w14:textId="76AB4E1B" w:rsidR="00FA59C8" w:rsidRPr="00D977B8" w:rsidRDefault="00FA59C8" w:rsidP="00FA59C8">
            <w:r w:rsidRPr="00D977B8">
              <w:t>CCs</w:t>
            </w:r>
          </w:p>
        </w:tc>
        <w:tc>
          <w:tcPr>
            <w:tcW w:w="3822" w:type="pct"/>
            <w:vAlign w:val="center"/>
          </w:tcPr>
          <w:p w14:paraId="243C09F3" w14:textId="24E05A72" w:rsidR="00FA59C8" w:rsidRPr="00D977B8" w:rsidRDefault="00FA59C8" w:rsidP="00FA59C8">
            <w:r w:rsidRPr="00D977B8">
              <w:t>cellular components</w:t>
            </w:r>
          </w:p>
        </w:tc>
      </w:tr>
      <w:tr w:rsidR="00FA59C8" w:rsidRPr="00D977B8" w14:paraId="79AD0197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7F8B45BA" w14:textId="4DFA8BF9" w:rsidR="00FA59C8" w:rsidRPr="00D977B8" w:rsidRDefault="00FA59C8" w:rsidP="00FA59C8">
            <w:r w:rsidRPr="00D977B8">
              <w:rPr>
                <w:rFonts w:hint="eastAsia"/>
              </w:rPr>
              <w:t>MFs</w:t>
            </w:r>
          </w:p>
        </w:tc>
        <w:tc>
          <w:tcPr>
            <w:tcW w:w="3822" w:type="pct"/>
            <w:vAlign w:val="center"/>
          </w:tcPr>
          <w:p w14:paraId="1CFEE53C" w14:textId="1FD8B104" w:rsidR="00FA59C8" w:rsidRPr="00D977B8" w:rsidRDefault="00FA59C8" w:rsidP="00FA59C8">
            <w:r w:rsidRPr="00D977B8">
              <w:t>molecular functions</w:t>
            </w:r>
          </w:p>
        </w:tc>
      </w:tr>
      <w:tr w:rsidR="00FA59C8" w:rsidRPr="00D977B8" w14:paraId="71A14BCC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7D22F30A" w14:textId="4FC512BB" w:rsidR="00FA59C8" w:rsidRPr="00D977B8" w:rsidRDefault="00FA59C8" w:rsidP="00FA59C8">
            <w:pPr>
              <w:rPr>
                <w:b/>
                <w:bCs/>
              </w:rPr>
            </w:pPr>
            <w:r w:rsidRPr="00D977B8">
              <w:t>Treg</w:t>
            </w:r>
          </w:p>
        </w:tc>
        <w:tc>
          <w:tcPr>
            <w:tcW w:w="3822" w:type="pct"/>
            <w:vAlign w:val="center"/>
          </w:tcPr>
          <w:p w14:paraId="40D2CA22" w14:textId="566C64FA" w:rsidR="00FA59C8" w:rsidRPr="00D977B8" w:rsidRDefault="00FA59C8" w:rsidP="00FA59C8">
            <w:pPr>
              <w:rPr>
                <w:b/>
                <w:bCs/>
              </w:rPr>
            </w:pPr>
            <w:r w:rsidRPr="00D977B8">
              <w:t>regulatory T cell</w:t>
            </w:r>
          </w:p>
        </w:tc>
      </w:tr>
      <w:tr w:rsidR="00FA59C8" w:rsidRPr="00D977B8" w14:paraId="569EAE78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7AB85C27" w14:textId="176AAAE2" w:rsidR="00FA59C8" w:rsidRPr="00D977B8" w:rsidRDefault="00FA59C8" w:rsidP="00FA59C8">
            <w:pPr>
              <w:rPr>
                <w:b/>
                <w:bCs/>
              </w:rPr>
            </w:pPr>
            <w:proofErr w:type="spellStart"/>
            <w:r w:rsidRPr="00D977B8">
              <w:t>scRNA</w:t>
            </w:r>
            <w:proofErr w:type="spellEnd"/>
          </w:p>
        </w:tc>
        <w:tc>
          <w:tcPr>
            <w:tcW w:w="3822" w:type="pct"/>
            <w:vAlign w:val="center"/>
          </w:tcPr>
          <w:p w14:paraId="0DB43D41" w14:textId="722A4E54" w:rsidR="00FA59C8" w:rsidRPr="00D977B8" w:rsidRDefault="00FA59C8" w:rsidP="00FA59C8">
            <w:pPr>
              <w:rPr>
                <w:b/>
                <w:bCs/>
              </w:rPr>
            </w:pPr>
            <w:r w:rsidRPr="00D977B8">
              <w:t>single-cell RNA</w:t>
            </w:r>
          </w:p>
        </w:tc>
      </w:tr>
      <w:tr w:rsidR="00FA59C8" w:rsidRPr="00D977B8" w14:paraId="05B26D35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209812DA" w14:textId="5C0BEF7D" w:rsidR="00FA59C8" w:rsidRPr="00D977B8" w:rsidRDefault="00FA59C8" w:rsidP="00FA59C8">
            <w:r w:rsidRPr="00D977B8">
              <w:t>CNA</w:t>
            </w:r>
          </w:p>
        </w:tc>
        <w:tc>
          <w:tcPr>
            <w:tcW w:w="3822" w:type="pct"/>
            <w:vAlign w:val="center"/>
          </w:tcPr>
          <w:p w14:paraId="05180632" w14:textId="50EF7BBB" w:rsidR="00FA59C8" w:rsidRPr="00D977B8" w:rsidRDefault="00FA59C8" w:rsidP="00FA59C8">
            <w:r w:rsidRPr="00D977B8">
              <w:t>copy number alteration</w:t>
            </w:r>
          </w:p>
        </w:tc>
      </w:tr>
      <w:tr w:rsidR="005B2E45" w:rsidRPr="00D977B8" w14:paraId="53DAEB19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220BD51B" w14:textId="7A4FCD59" w:rsidR="005B2E45" w:rsidRPr="00D977B8" w:rsidRDefault="00F46C55" w:rsidP="00FA59C8">
            <w:r w:rsidRPr="00F46C55">
              <w:t>ACC</w:t>
            </w:r>
          </w:p>
        </w:tc>
        <w:tc>
          <w:tcPr>
            <w:tcW w:w="3822" w:type="pct"/>
            <w:vAlign w:val="center"/>
          </w:tcPr>
          <w:p w14:paraId="3AFB4034" w14:textId="05CFF74C" w:rsidR="005B2E45" w:rsidRPr="00D977B8" w:rsidRDefault="00577388" w:rsidP="00FA59C8">
            <w:r w:rsidRPr="00577388">
              <w:t>Adrenocortical carcinoma</w:t>
            </w:r>
          </w:p>
        </w:tc>
      </w:tr>
      <w:tr w:rsidR="005B2E45" w:rsidRPr="00D977B8" w14:paraId="475B8B42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326EEA96" w14:textId="35104045" w:rsidR="005B2E45" w:rsidRPr="00D977B8" w:rsidRDefault="0020135E" w:rsidP="00FA59C8">
            <w:r w:rsidRPr="00197E76">
              <w:t>BRCA</w:t>
            </w:r>
          </w:p>
        </w:tc>
        <w:tc>
          <w:tcPr>
            <w:tcW w:w="3822" w:type="pct"/>
            <w:vAlign w:val="center"/>
          </w:tcPr>
          <w:p w14:paraId="642A5714" w14:textId="1404E3F8" w:rsidR="005B2E45" w:rsidRPr="00D977B8" w:rsidRDefault="006D5107" w:rsidP="00FA59C8">
            <w:r w:rsidRPr="006D5107">
              <w:t>Breast invasive carcinoma</w:t>
            </w:r>
          </w:p>
        </w:tc>
      </w:tr>
      <w:tr w:rsidR="005B2E45" w:rsidRPr="00D977B8" w14:paraId="0EBB7EE8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3B18BC23" w14:textId="1D1A2C0B" w:rsidR="005B2E45" w:rsidRPr="00D977B8" w:rsidRDefault="00652A8D" w:rsidP="00FA59C8">
            <w:r w:rsidRPr="00197E76">
              <w:t>CESC</w:t>
            </w:r>
          </w:p>
        </w:tc>
        <w:tc>
          <w:tcPr>
            <w:tcW w:w="3822" w:type="pct"/>
            <w:vAlign w:val="center"/>
          </w:tcPr>
          <w:p w14:paraId="3EF66CDF" w14:textId="41ED851E" w:rsidR="005B2E45" w:rsidRPr="00D977B8" w:rsidRDefault="006D5107" w:rsidP="00FA59C8">
            <w:r w:rsidRPr="006D5107">
              <w:t>Cervical squamous cell carcinoma and endocervical adenocarcinoma</w:t>
            </w:r>
          </w:p>
        </w:tc>
      </w:tr>
      <w:tr w:rsidR="005B2E45" w:rsidRPr="00D977B8" w14:paraId="12E83A23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01F24F28" w14:textId="192F832D" w:rsidR="005B2E45" w:rsidRPr="00D977B8" w:rsidRDefault="00004CD8" w:rsidP="00FA59C8">
            <w:r w:rsidRPr="00197E76">
              <w:t>CHOL</w:t>
            </w:r>
          </w:p>
        </w:tc>
        <w:tc>
          <w:tcPr>
            <w:tcW w:w="3822" w:type="pct"/>
            <w:vAlign w:val="center"/>
          </w:tcPr>
          <w:p w14:paraId="47D35ECA" w14:textId="604CAFCE" w:rsidR="005B2E45" w:rsidRPr="00D977B8" w:rsidRDefault="006D5107" w:rsidP="00FA59C8">
            <w:r w:rsidRPr="006D5107">
              <w:t>Cholangiocarcinoma</w:t>
            </w:r>
          </w:p>
        </w:tc>
      </w:tr>
      <w:tr w:rsidR="005B2E45" w:rsidRPr="00D977B8" w14:paraId="7DB39A5F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3F269EA4" w14:textId="35E6B3F1" w:rsidR="005B2E45" w:rsidRPr="00D977B8" w:rsidRDefault="00A479A5" w:rsidP="00FA59C8">
            <w:r w:rsidRPr="00197E76">
              <w:t>KIRC</w:t>
            </w:r>
          </w:p>
        </w:tc>
        <w:tc>
          <w:tcPr>
            <w:tcW w:w="3822" w:type="pct"/>
            <w:vAlign w:val="center"/>
          </w:tcPr>
          <w:p w14:paraId="47A0C508" w14:textId="5D59E3BB" w:rsidR="005B2E45" w:rsidRPr="00D977B8" w:rsidRDefault="007D2F3B" w:rsidP="00FA59C8">
            <w:r w:rsidRPr="007D2F3B">
              <w:t>Kidney renal clear cell carcinoma</w:t>
            </w:r>
          </w:p>
        </w:tc>
      </w:tr>
      <w:tr w:rsidR="005B2E45" w:rsidRPr="00D977B8" w14:paraId="76E393F2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1C8DB2EC" w14:textId="64D9A6F1" w:rsidR="005B2E45" w:rsidRPr="00D977B8" w:rsidRDefault="00EC7C16" w:rsidP="00FA59C8">
            <w:r w:rsidRPr="00197E76">
              <w:t>LIHC</w:t>
            </w:r>
          </w:p>
        </w:tc>
        <w:tc>
          <w:tcPr>
            <w:tcW w:w="3822" w:type="pct"/>
            <w:vAlign w:val="center"/>
          </w:tcPr>
          <w:p w14:paraId="0315D045" w14:textId="2D873799" w:rsidR="005B2E45" w:rsidRPr="00D977B8" w:rsidRDefault="007D2F3B" w:rsidP="00FA59C8">
            <w:r w:rsidRPr="007D2F3B">
              <w:t>Liver hepatocellular carcinoma</w:t>
            </w:r>
          </w:p>
        </w:tc>
      </w:tr>
      <w:tr w:rsidR="005B2E45" w:rsidRPr="00D977B8" w14:paraId="3B09412C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5E9D6C7C" w14:textId="638C551D" w:rsidR="005B2E45" w:rsidRPr="00D977B8" w:rsidRDefault="00F81496" w:rsidP="00FA59C8">
            <w:r w:rsidRPr="00BC13E9">
              <w:t>KIRP</w:t>
            </w:r>
          </w:p>
        </w:tc>
        <w:tc>
          <w:tcPr>
            <w:tcW w:w="3822" w:type="pct"/>
            <w:vAlign w:val="center"/>
          </w:tcPr>
          <w:p w14:paraId="5857CABB" w14:textId="72AC7728" w:rsidR="005B2E45" w:rsidRPr="00D977B8" w:rsidRDefault="007D2F3B" w:rsidP="00FA59C8">
            <w:r w:rsidRPr="007D2F3B">
              <w:t>Kidney renal papillary cell carcinoma</w:t>
            </w:r>
          </w:p>
        </w:tc>
      </w:tr>
      <w:tr w:rsidR="00F81496" w:rsidRPr="00D977B8" w14:paraId="3746B945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51171B6F" w14:textId="54AD8944" w:rsidR="00F81496" w:rsidRPr="00BC13E9" w:rsidRDefault="00C92772" w:rsidP="00FA59C8">
            <w:r w:rsidRPr="00BC13E9">
              <w:lastRenderedPageBreak/>
              <w:t>UCEC</w:t>
            </w:r>
          </w:p>
        </w:tc>
        <w:tc>
          <w:tcPr>
            <w:tcW w:w="3822" w:type="pct"/>
            <w:vAlign w:val="center"/>
          </w:tcPr>
          <w:p w14:paraId="7E845F3E" w14:textId="5758531A" w:rsidR="00F81496" w:rsidRPr="00D977B8" w:rsidRDefault="00793AA0" w:rsidP="00FA59C8">
            <w:r w:rsidRPr="00793AA0">
              <w:t>Uterine Corpus Endometrial Carcinoma</w:t>
            </w:r>
          </w:p>
        </w:tc>
      </w:tr>
      <w:tr w:rsidR="00C92772" w:rsidRPr="00D977B8" w14:paraId="0F1F0F2C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5BE17630" w14:textId="3247AF03" w:rsidR="00C92772" w:rsidRPr="00BC13E9" w:rsidRDefault="0051758E" w:rsidP="00FA59C8">
            <w:r w:rsidRPr="00BC13E9">
              <w:t>LGG</w:t>
            </w:r>
          </w:p>
        </w:tc>
        <w:tc>
          <w:tcPr>
            <w:tcW w:w="3822" w:type="pct"/>
            <w:vAlign w:val="center"/>
          </w:tcPr>
          <w:p w14:paraId="737FF676" w14:textId="34317E8D" w:rsidR="00C92772" w:rsidRPr="00D977B8" w:rsidRDefault="007D2F3B" w:rsidP="00FA59C8">
            <w:r w:rsidRPr="007D2F3B">
              <w:t>Brain Lower Grade Glioma</w:t>
            </w:r>
          </w:p>
        </w:tc>
      </w:tr>
      <w:tr w:rsidR="00C92772" w:rsidRPr="00D977B8" w14:paraId="64DA8407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771F3B40" w14:textId="38207C83" w:rsidR="00C92772" w:rsidRPr="00BC13E9" w:rsidRDefault="00AB3341" w:rsidP="00FA59C8">
            <w:r w:rsidRPr="00BC13E9">
              <w:t>HNSC</w:t>
            </w:r>
          </w:p>
        </w:tc>
        <w:tc>
          <w:tcPr>
            <w:tcW w:w="3822" w:type="pct"/>
            <w:vAlign w:val="center"/>
          </w:tcPr>
          <w:p w14:paraId="0430F2AD" w14:textId="241114F3" w:rsidR="00C92772" w:rsidRPr="00D977B8" w:rsidRDefault="004C488D" w:rsidP="00FA59C8">
            <w:r w:rsidRPr="004C488D">
              <w:t>Head and Neck squamous cell carcinoma</w:t>
            </w:r>
          </w:p>
        </w:tc>
      </w:tr>
      <w:tr w:rsidR="00AB3341" w:rsidRPr="00D977B8" w14:paraId="3C0400EF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5AF11889" w14:textId="33A77E95" w:rsidR="00AB3341" w:rsidRPr="00BC13E9" w:rsidRDefault="00950D1A" w:rsidP="00FA59C8">
            <w:r w:rsidRPr="00BC13E9">
              <w:t>MESO</w:t>
            </w:r>
          </w:p>
        </w:tc>
        <w:tc>
          <w:tcPr>
            <w:tcW w:w="3822" w:type="pct"/>
            <w:vAlign w:val="center"/>
          </w:tcPr>
          <w:p w14:paraId="6E472FDC" w14:textId="19112BFB" w:rsidR="00AB3341" w:rsidRPr="00D977B8" w:rsidRDefault="004C488D" w:rsidP="00FA59C8">
            <w:r w:rsidRPr="004C488D">
              <w:t>Mesothelioma</w:t>
            </w:r>
          </w:p>
        </w:tc>
      </w:tr>
      <w:tr w:rsidR="00C92772" w:rsidRPr="00D977B8" w14:paraId="343AD185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0DB667A1" w14:textId="7DBD49A2" w:rsidR="00C92772" w:rsidRPr="00BC13E9" w:rsidRDefault="006D5107" w:rsidP="00FA59C8">
            <w:r w:rsidRPr="00BC13E9">
              <w:t>LAML</w:t>
            </w:r>
          </w:p>
        </w:tc>
        <w:tc>
          <w:tcPr>
            <w:tcW w:w="3822" w:type="pct"/>
            <w:vAlign w:val="center"/>
          </w:tcPr>
          <w:p w14:paraId="29B23227" w14:textId="096ABD45" w:rsidR="00C92772" w:rsidRPr="00D977B8" w:rsidRDefault="00793AA0" w:rsidP="00FA59C8">
            <w:r w:rsidRPr="00793AA0">
              <w:t>Acute Myeloid Leukemia</w:t>
            </w:r>
          </w:p>
        </w:tc>
      </w:tr>
      <w:tr w:rsidR="00FA59C8" w:rsidRPr="00D977B8" w14:paraId="0DD37B39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61A7A560" w14:textId="609A803E" w:rsidR="00FA59C8" w:rsidRPr="00D977B8" w:rsidRDefault="00FA59C8" w:rsidP="00FA59C8">
            <w:r w:rsidRPr="00D977B8">
              <w:t>TAMs</w:t>
            </w:r>
          </w:p>
        </w:tc>
        <w:tc>
          <w:tcPr>
            <w:tcW w:w="3822" w:type="pct"/>
            <w:vAlign w:val="center"/>
          </w:tcPr>
          <w:p w14:paraId="77803DE5" w14:textId="2236BB25" w:rsidR="00FA59C8" w:rsidRPr="00D977B8" w:rsidRDefault="00FA59C8" w:rsidP="00FA59C8">
            <w:r w:rsidRPr="00D977B8">
              <w:t>tumor-associated macrophages</w:t>
            </w:r>
          </w:p>
        </w:tc>
      </w:tr>
      <w:tr w:rsidR="00FA59C8" w:rsidRPr="00D977B8" w14:paraId="7100CD95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052AE518" w14:textId="28B62E25" w:rsidR="00FA59C8" w:rsidRPr="00D977B8" w:rsidRDefault="00FA59C8" w:rsidP="00FA59C8">
            <w:pPr>
              <w:rPr>
                <w:b/>
                <w:bCs/>
              </w:rPr>
            </w:pPr>
            <w:r w:rsidRPr="00D977B8">
              <w:t>CAFs</w:t>
            </w:r>
          </w:p>
        </w:tc>
        <w:tc>
          <w:tcPr>
            <w:tcW w:w="3822" w:type="pct"/>
            <w:vAlign w:val="center"/>
          </w:tcPr>
          <w:p w14:paraId="59A383B6" w14:textId="701501A7" w:rsidR="00FA59C8" w:rsidRPr="00D977B8" w:rsidRDefault="00FA59C8" w:rsidP="00FA59C8">
            <w:pPr>
              <w:rPr>
                <w:b/>
                <w:bCs/>
              </w:rPr>
            </w:pPr>
            <w:r w:rsidRPr="00D977B8">
              <w:t>cancer-associated fibroblasts</w:t>
            </w:r>
          </w:p>
        </w:tc>
      </w:tr>
      <w:tr w:rsidR="00FA59C8" w:rsidRPr="00D977B8" w14:paraId="4615D39F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46DBBF9F" w14:textId="70ED570E" w:rsidR="00FA59C8" w:rsidRPr="00D977B8" w:rsidRDefault="00FA59C8" w:rsidP="00FA59C8">
            <w:r w:rsidRPr="00D977B8">
              <w:t>NADPH</w:t>
            </w:r>
          </w:p>
        </w:tc>
        <w:tc>
          <w:tcPr>
            <w:tcW w:w="3822" w:type="pct"/>
            <w:vAlign w:val="center"/>
          </w:tcPr>
          <w:p w14:paraId="7752FF37" w14:textId="5C31A9CC" w:rsidR="00FA59C8" w:rsidRPr="00D977B8" w:rsidRDefault="00FA59C8" w:rsidP="00FA59C8">
            <w:r w:rsidRPr="00D977B8">
              <w:t>nicotinamide adenine dinucleotide phosphate</w:t>
            </w:r>
          </w:p>
        </w:tc>
      </w:tr>
      <w:tr w:rsidR="00FA59C8" w:rsidRPr="00D977B8" w14:paraId="314BED68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3A653F38" w14:textId="48DF6E65" w:rsidR="00FA59C8" w:rsidRPr="00D977B8" w:rsidRDefault="00FA59C8" w:rsidP="00FA59C8">
            <w:proofErr w:type="spellStart"/>
            <w:r>
              <w:t>PPARδ</w:t>
            </w:r>
            <w:proofErr w:type="spellEnd"/>
          </w:p>
        </w:tc>
        <w:tc>
          <w:tcPr>
            <w:tcW w:w="3822" w:type="pct"/>
            <w:vAlign w:val="center"/>
          </w:tcPr>
          <w:p w14:paraId="593715CB" w14:textId="66139CDD" w:rsidR="00FA59C8" w:rsidRPr="00D977B8" w:rsidRDefault="00FA59C8" w:rsidP="00FA59C8">
            <w:r>
              <w:t>p</w:t>
            </w:r>
            <w:r w:rsidRPr="008455CB">
              <w:t>eroxisome proliferator-activated receptor delta</w:t>
            </w:r>
          </w:p>
        </w:tc>
      </w:tr>
      <w:tr w:rsidR="00FA59C8" w:rsidRPr="00D977B8" w14:paraId="21DC789A" w14:textId="77777777" w:rsidTr="00650D1B">
        <w:trPr>
          <w:trHeight w:val="454"/>
          <w:jc w:val="center"/>
        </w:trPr>
        <w:tc>
          <w:tcPr>
            <w:tcW w:w="1178" w:type="pct"/>
            <w:vAlign w:val="center"/>
          </w:tcPr>
          <w:p w14:paraId="4E64514E" w14:textId="784BDEBB" w:rsidR="00FA59C8" w:rsidRPr="00D977B8" w:rsidRDefault="00FA59C8" w:rsidP="00FA59C8">
            <w:pPr>
              <w:rPr>
                <w:b/>
                <w:bCs/>
              </w:rPr>
            </w:pPr>
            <w:r w:rsidRPr="00D977B8">
              <w:t>HCC</w:t>
            </w:r>
          </w:p>
        </w:tc>
        <w:tc>
          <w:tcPr>
            <w:tcW w:w="3822" w:type="pct"/>
            <w:vAlign w:val="center"/>
          </w:tcPr>
          <w:p w14:paraId="798FEF4E" w14:textId="11ACB428" w:rsidR="00FA59C8" w:rsidRPr="00D977B8" w:rsidRDefault="00FA59C8" w:rsidP="00FA59C8">
            <w:pPr>
              <w:rPr>
                <w:b/>
                <w:bCs/>
              </w:rPr>
            </w:pPr>
            <w:r w:rsidRPr="00D977B8">
              <w:t>hepatocellular carcinoma</w:t>
            </w:r>
          </w:p>
        </w:tc>
      </w:tr>
    </w:tbl>
    <w:p w14:paraId="10FD7B14" w14:textId="77777777" w:rsidR="008B6776" w:rsidRPr="00D977B8" w:rsidRDefault="008B6776"/>
    <w:sectPr w:rsidR="008B6776" w:rsidRPr="00D97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A84DB" w14:textId="77777777" w:rsidR="006172FE" w:rsidRDefault="006172FE" w:rsidP="006172FE">
      <w:pPr>
        <w:spacing w:line="240" w:lineRule="auto"/>
      </w:pPr>
      <w:r>
        <w:separator/>
      </w:r>
    </w:p>
  </w:endnote>
  <w:endnote w:type="continuationSeparator" w:id="0">
    <w:p w14:paraId="441F99FF" w14:textId="77777777" w:rsidR="006172FE" w:rsidRDefault="006172FE" w:rsidP="006172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358CA" w14:textId="77777777" w:rsidR="006172FE" w:rsidRDefault="006172FE" w:rsidP="006172FE">
      <w:pPr>
        <w:spacing w:line="240" w:lineRule="auto"/>
      </w:pPr>
      <w:r>
        <w:separator/>
      </w:r>
    </w:p>
  </w:footnote>
  <w:footnote w:type="continuationSeparator" w:id="0">
    <w:p w14:paraId="245C4A29" w14:textId="77777777" w:rsidR="006172FE" w:rsidRDefault="006172FE" w:rsidP="006172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3F2"/>
    <w:rsid w:val="00004CD8"/>
    <w:rsid w:val="00013176"/>
    <w:rsid w:val="000D3B9F"/>
    <w:rsid w:val="00155BEB"/>
    <w:rsid w:val="00186B1D"/>
    <w:rsid w:val="001A1E2C"/>
    <w:rsid w:val="001C1938"/>
    <w:rsid w:val="001D5B21"/>
    <w:rsid w:val="0020135E"/>
    <w:rsid w:val="0020540C"/>
    <w:rsid w:val="002078E0"/>
    <w:rsid w:val="00227C0B"/>
    <w:rsid w:val="00297163"/>
    <w:rsid w:val="00346F90"/>
    <w:rsid w:val="00367D12"/>
    <w:rsid w:val="0037753E"/>
    <w:rsid w:val="00381DA1"/>
    <w:rsid w:val="00476A8E"/>
    <w:rsid w:val="00480E90"/>
    <w:rsid w:val="004C3E7A"/>
    <w:rsid w:val="004C488D"/>
    <w:rsid w:val="0051758E"/>
    <w:rsid w:val="00577388"/>
    <w:rsid w:val="00577620"/>
    <w:rsid w:val="0057776E"/>
    <w:rsid w:val="005B2E45"/>
    <w:rsid w:val="006172FE"/>
    <w:rsid w:val="00645D96"/>
    <w:rsid w:val="00650D1B"/>
    <w:rsid w:val="00652A8D"/>
    <w:rsid w:val="006603F2"/>
    <w:rsid w:val="006C09E5"/>
    <w:rsid w:val="006D5107"/>
    <w:rsid w:val="00706DE3"/>
    <w:rsid w:val="00793AA0"/>
    <w:rsid w:val="007A5A3C"/>
    <w:rsid w:val="007D2F3B"/>
    <w:rsid w:val="008455CB"/>
    <w:rsid w:val="008B56CD"/>
    <w:rsid w:val="008B6776"/>
    <w:rsid w:val="00950D1A"/>
    <w:rsid w:val="00A479A5"/>
    <w:rsid w:val="00A62FAE"/>
    <w:rsid w:val="00AB3341"/>
    <w:rsid w:val="00B6024D"/>
    <w:rsid w:val="00B60885"/>
    <w:rsid w:val="00C518C5"/>
    <w:rsid w:val="00C92772"/>
    <w:rsid w:val="00C9717C"/>
    <w:rsid w:val="00CF29D3"/>
    <w:rsid w:val="00D0308F"/>
    <w:rsid w:val="00D50761"/>
    <w:rsid w:val="00D977B8"/>
    <w:rsid w:val="00DC21EA"/>
    <w:rsid w:val="00DE23B6"/>
    <w:rsid w:val="00DE27AB"/>
    <w:rsid w:val="00E055E8"/>
    <w:rsid w:val="00E4767B"/>
    <w:rsid w:val="00E54A3A"/>
    <w:rsid w:val="00EB67B1"/>
    <w:rsid w:val="00EC7C16"/>
    <w:rsid w:val="00ED345B"/>
    <w:rsid w:val="00EF2115"/>
    <w:rsid w:val="00F46C55"/>
    <w:rsid w:val="00F81496"/>
    <w:rsid w:val="00F85AC3"/>
    <w:rsid w:val="00FA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D4B17C"/>
  <w15:chartTrackingRefBased/>
  <w15:docId w15:val="{3BC9F40F-457B-4DF1-9AEC-5BDB02E0F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5BEB"/>
    <w:pPr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72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72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72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72FE"/>
    <w:rPr>
      <w:sz w:val="18"/>
      <w:szCs w:val="18"/>
    </w:rPr>
  </w:style>
  <w:style w:type="table" w:styleId="a7">
    <w:name w:val="Table Grid"/>
    <w:basedOn w:val="a1"/>
    <w:uiPriority w:val="39"/>
    <w:rsid w:val="00D977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46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uai</dc:creator>
  <cp:keywords/>
  <dc:description/>
  <cp:lastModifiedBy>Wang Shuai</cp:lastModifiedBy>
  <cp:revision>65</cp:revision>
  <dcterms:created xsi:type="dcterms:W3CDTF">2023-06-03T05:43:00Z</dcterms:created>
  <dcterms:modified xsi:type="dcterms:W3CDTF">2023-08-15T14:06:00Z</dcterms:modified>
</cp:coreProperties>
</file>